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8"/>
          <w:szCs w:val="24"/>
        </w:rPr>
      </w:pPr>
      <w:r>
        <w:rPr>
          <w:rFonts w:cs="Times New Roman" w:ascii="Times New Roman" w:hAnsi="Times New Roman"/>
          <w:b/>
          <w:i/>
          <w:color w:val="000000"/>
          <w:sz w:val="28"/>
          <w:szCs w:val="24"/>
        </w:rPr>
        <w:t>De novo</w:t>
      </w:r>
      <w:r>
        <w:rPr>
          <w:rFonts w:cs="Times New Roman" w:ascii="Times New Roman" w:hAnsi="Times New Roman"/>
          <w:b/>
          <w:color w:val="000000"/>
          <w:sz w:val="28"/>
          <w:szCs w:val="24"/>
        </w:rPr>
        <w:t xml:space="preserve"> assembly and characterization of root transcriptome in two distinct morphotypes of vetiver, </w:t>
      </w:r>
      <w:r>
        <w:rPr>
          <w:rFonts w:cs="Times New Roman" w:ascii="Times New Roman" w:hAnsi="Times New Roman"/>
          <w:b/>
          <w:i/>
          <w:color w:val="000000"/>
          <w:sz w:val="28"/>
          <w:szCs w:val="24"/>
        </w:rPr>
        <w:t>Chrysopogon zizaniodes</w:t>
      </w:r>
      <w:r>
        <w:rPr>
          <w:rFonts w:cs="Times New Roman" w:ascii="Times New Roman" w:hAnsi="Times New Roman"/>
          <w:b/>
          <w:color w:val="000000"/>
          <w:sz w:val="28"/>
          <w:szCs w:val="24"/>
        </w:rPr>
        <w:t xml:space="preserve"> (L) Roberty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Debasis Chakrabarty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a#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Puneet Singh Chauhan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a#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Abhishek Singh Chauhan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Yuvraj Indoliya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Umesh Chandra Lavania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Chandra Shekhar Nautiya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*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SIR-National Botanical Research Institute, Rana Pratap Marg, Lucknow 226 001, India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epartment of Botany, Lucknow University, Lucknow 226 001, India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*For correspondence (e-mail nautiyalnbri@lycos.com)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Dr. Chandra Shekhar Nautiyal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Division of Plant Microbe Interactions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CSIR-National Botanical Research Institute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Rana Pratap Marg, Lucknow - 226 001, India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Phone: +91-522-2205848 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Fax: </w:t>
        <w:tab/>
        <w:t>+91-522-2205839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hese authors contributed equally to this work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br w:type="page"/>
      </w:r>
    </w:p>
    <w:p>
      <w:pPr>
        <w:pStyle w:val="Normal"/>
        <w:spacing w:lineRule="auto" w:line="480" w:before="0" w:after="0"/>
        <w:ind w:firstLine="72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List of selected genes and primers used for RT-PCR analysi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29410</wp:posOffset>
                </wp:positionV>
                <wp:extent cx="5019675" cy="72269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9675" cy="7226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0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85"/>
                              <w:gridCol w:w="4820"/>
                            </w:tblGrid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Locus ID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bookmarkStart w:id="0" w:name="_GoBack"/>
                                  <w:bookmarkEnd w:id="0"/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rim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29625|c0_g1_i1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TCTGGCTCCAATCCACATT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3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GCACACTTCTTTGCTGTTG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5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9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18509|c0_g1_i1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TTTCAGACACACCAGCAAC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3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CCAGGAACCCAGTCAAAAT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5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22969|c0_g1_i1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AATTGTATGGCCTGCTCCA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3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CACATACAAGCTGTCCCTAAC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5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23979|c0_g1_i1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AGCAGGGTGTGTTTGTGAA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3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ACTTGCCCCCATTCTCTTT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5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18928|c0_g1_i1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TGGTCAGTTCAAAGCAGAAG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3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TGCAAGAGGGGACTTGTTT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5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26232|c0_g1_i1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TGCATGCTATGGTGGAACA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3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ACAAGTCCATAACGCCCAT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5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7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30426|c0_g2_i1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CCTTTGACAGCCCATAATC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3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CGAGTTCCTGCTCATGTTC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5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12988|c0_g1_i4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TGATGGCAAGGAGGGTATT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3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TTCAGCGCACTATCCATGT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5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36389|c0_g1_i1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CGAGGTTCAGCTTTCCATT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3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GCGATGATGAGGATGTTCT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5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22581|c0_g1_i1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CAGCAAGGAAAGGAGCAAA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3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ATATAAGCGTTGGGCTGGT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5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15490|c0_g1_i1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ATACCGAGGTGTCAATGCT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3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AGCTTCTTGGTTGAGTGCT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5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21331|c0_g1_i1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ATGCCTGGTTCATTGGTCT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3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AAGGCTGGTAGCAAAACGA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5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31737|c1_g1_i1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TGCCTGAAGACCAACATCT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3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GCTGAGAGTTTTCCCTTTG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5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35777|c3_g1_i2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CCCAAATATAACCGCTGTG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3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ACTTCCACAAGGCATCGTT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5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4378|c0_g1_i1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CGCTGCTTCTGCTTGTT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3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TGCGCCTCGAAGTAGAG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5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11879|c0_g1_i1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TCATAGGCTTATGGGTTGA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3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AGCTGGATTGCAAGAGGT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5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33547|c0_g1_i1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GGTGGTAGGAGAAAGCAT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3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TCTCCACCACAATGATGT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5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42436|c0_g1_i1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TGAAGTCGTAGCAGGTGT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3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GCCCATGCTGTACCTCG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5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48901|c0_g1_i1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CCACCGGAGAGGAAGTAC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3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GCAGAGCAACCACCCAAT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5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34338|c1_g1_i3 (Actin)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GCCTTCCTTCATTGGTAT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3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ACCAGGGAACATTGTTGAG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SG"/>
                                    </w:rPr>
                                    <w:t>-5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5.25pt;height:569.05pt;mso-wrap-distance-left:9pt;mso-wrap-distance-right:9pt;mso-wrap-distance-top:0pt;mso-wrap-distance-bottom:0pt;margin-top:128.3pt;mso-position-vertical-relative:page;margin-left:36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90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85"/>
                        <w:gridCol w:w="4820"/>
                      </w:tblGrid>
                      <w:tr>
                        <w:trPr>
                          <w:trHeight w:val="180" w:hRule="atLeast"/>
                        </w:trPr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Locus ID</w:t>
                            </w:r>
                          </w:p>
                        </w:tc>
                        <w:tc>
                          <w:tcPr>
                            <w:tcW w:w="48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bookmarkStart w:id="1" w:name="_GoBack"/>
                            <w:bookmarkEnd w:id="1"/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rimers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TR29625|c0_g1_i1</w:t>
                            </w:r>
                          </w:p>
                        </w:tc>
                        <w:tc>
                          <w:tcPr>
                            <w:tcW w:w="48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TCTGGCTCCAATCCACATTC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3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GCACACTTCTTTGCTGTTGC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5’</w:t>
                            </w:r>
                          </w:p>
                        </w:tc>
                      </w:tr>
                      <w:tr>
                        <w:trPr>
                          <w:trHeight w:val="529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TR18509|c0_g1_i1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TTTCAGACACACCAGCAACC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3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CCAGGAACCCAGTCAAAATG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5’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TR22969|c0_g1_i1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AATTGTATGGCCTGCTCCAC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3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CACATACAAGCTGTCCCTAACG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5’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TR23979|c0_g1_i1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AGCAGGGTGTGTTTGTGAAG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3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ACTTGCCCCCATTCTCTTTC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5’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TR18928|c0_g1_i1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TGGTCAGTTCAAAGCAGAAGG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3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TGCAAGAGGGGACTTGTTTC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5’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TR26232|c0_g1_i1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TGCATGCTATGGTGGAACAG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3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ACAAGTCCATAACGCCCATC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5’</w:t>
                            </w:r>
                          </w:p>
                        </w:tc>
                      </w:tr>
                      <w:tr>
                        <w:trPr>
                          <w:trHeight w:val="587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TR30426|c0_g2_i1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CCTTTGACAGCCCATAATCC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3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CGAGTTCCTGCTCATGTTCC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5’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TR12988|c0_g1_i4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TGATGGCAAGGAGGGTATTG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3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TTCAGCGCACTATCCATGTC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5’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TR36389|c0_g1_i1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CGAGGTTCAGCTTTCCATTC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3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GCGATGATGAGGATGTTCTG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5’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22581|c0_g1_i1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CAGCAAGGAAAGGAGCAAAC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3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ATATAAGCGTTGGGCTGGTG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5’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15490|c0_g1_i1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ATACCGAGGTGTCAATGCTG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3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AGCTTCTTGGTTGAGTGCTG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5’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21331|c0_g1_i1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ATGCCTGGTTCATTGGTCTC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3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AAGGCTGGTAGCAAAACGAG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5’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TR31737|c1_g1_i1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TGCCTGAAGACCAACATCTG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3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GCTGAGAGTTTTCCCTTTGG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5’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TR35777|c3_g1_i2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CCCAAATATAACCGCTGTGC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3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ACTTCCACAAGGCATCGTTC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5’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TR4378|c0_g1_i1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CGCTGCTTCTGCTTGTTG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3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TGCGCCTCGAAGTAGAGC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5’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TR11879|c0_g1_i1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TCATAGGCTTATGGGTTGAG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3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AGCTGGATTGCAAGAGGTT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5’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TR33547|c0_g1_i1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GGTGGTAGGAGAAAGCATC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3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TCTCCACCACAATGATGTC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5’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TR42436|c0_g1_i1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TGAAGTCGTAGCAGGTGTC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3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GCCCATGCTGTACCTCG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5’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3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TR48901|c0_g1_i1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CCACCGGAGAGGAAGTACA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3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GCAGAGCAACCACCCAATA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5’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30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TR34338|c1_g1_i3 (Actin)</w:t>
                            </w:r>
                          </w:p>
                        </w:tc>
                        <w:tc>
                          <w:tcPr>
                            <w:tcW w:w="48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GCCTTCCTTCATTGGTATG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3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ACCAGGGAACATTGTTGAG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SG"/>
                              </w:rPr>
                              <w:t>-5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0T04:28:00Z</dcterms:created>
  <dc:creator>YUVRAJ</dc:creator>
  <dc:description/>
  <cp:keywords/>
  <dc:language>en-US</dc:language>
  <cp:lastModifiedBy>Puneet</cp:lastModifiedBy>
  <dcterms:modified xsi:type="dcterms:W3CDTF">2015-09-28T07:05:00Z</dcterms:modified>
  <cp:revision>3</cp:revision>
  <dc:subject/>
  <dc:title/>
</cp:coreProperties>
</file>